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F40F40" w:rsidRDefault="00206CFA">
      <w:pPr>
        <w:pStyle w:val="a9"/>
        <w:widowControl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 Comparison of</w:t>
      </w:r>
      <w:r w:rsidR="00F40F40" w:rsidRPr="00752B75">
        <w:rPr>
          <w:rFonts w:ascii="Times New Roman" w:hAnsi="Times New Roman" w:cs="Times New Roman"/>
          <w:b/>
        </w:rPr>
        <w:t xml:space="preserve"> richness and d</w:t>
      </w:r>
      <w:r>
        <w:rPr>
          <w:rFonts w:ascii="Times New Roman" w:hAnsi="Times New Roman" w:cs="Times New Roman"/>
          <w:b/>
        </w:rPr>
        <w:t xml:space="preserve">iversity of urinary microbiota in NIL8 and WIL8 </w:t>
      </w:r>
      <w:bookmarkStart w:id="0" w:name="_GoBack"/>
      <w:bookmarkEnd w:id="0"/>
      <w:r>
        <w:rPr>
          <w:rFonts w:ascii="Times New Roman" w:hAnsi="Times New Roman" w:cs="Times New Roman"/>
          <w:b/>
        </w:rPr>
        <w:t>group</w:t>
      </w:r>
      <w:r>
        <w:rPr>
          <w:rFonts w:ascii="Times New Roman" w:hAnsi="Times New Roman" w:cs="Times New Roman"/>
          <w:b/>
        </w:rPr>
        <w:t>s</w:t>
      </w:r>
    </w:p>
    <w:p w:rsidR="00F40F40" w:rsidRDefault="00F40F40">
      <w:pPr>
        <w:pStyle w:val="a9"/>
        <w:widowControl/>
        <w:jc w:val="center"/>
        <w:rPr>
          <w:rFonts w:ascii="Times New Roman" w:hAnsi="Times New Roman" w:cs="Times New Roman"/>
          <w:b/>
        </w:rPr>
      </w:pPr>
    </w:p>
    <w:tbl>
      <w:tblPr>
        <w:tblW w:w="7926" w:type="dxa"/>
        <w:jc w:val="center"/>
        <w:tblLayout w:type="fixed"/>
        <w:tblLook w:val="04A0"/>
      </w:tblPr>
      <w:tblGrid>
        <w:gridCol w:w="1897"/>
        <w:gridCol w:w="2235"/>
        <w:gridCol w:w="2070"/>
        <w:gridCol w:w="1724"/>
      </w:tblGrid>
      <w:tr w:rsidR="00F40F40">
        <w:trPr>
          <w:jc w:val="center"/>
        </w:trPr>
        <w:tc>
          <w:tcPr>
            <w:tcW w:w="18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L8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8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40F40">
        <w:trPr>
          <w:jc w:val="center"/>
        </w:trPr>
        <w:tc>
          <w:tcPr>
            <w:tcW w:w="1897" w:type="dxa"/>
            <w:tcBorders>
              <w:top w:val="single" w:sz="8" w:space="0" w:color="auto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5" w:type="dxa"/>
            <w:tcBorders>
              <w:top w:val="single" w:sz="8" w:space="0" w:color="auto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4.71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1735.74</w:t>
            </w:r>
          </w:p>
        </w:tc>
        <w:tc>
          <w:tcPr>
            <w:tcW w:w="2070" w:type="dxa"/>
            <w:tcBorders>
              <w:top w:val="single" w:sz="8" w:space="0" w:color="auto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9.54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975.14</w:t>
            </w:r>
          </w:p>
        </w:tc>
        <w:tc>
          <w:tcPr>
            <w:tcW w:w="1724" w:type="dxa"/>
            <w:tcBorders>
              <w:top w:val="single" w:sz="8" w:space="0" w:color="auto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F40F40">
        <w:trPr>
          <w:jc w:val="center"/>
        </w:trPr>
        <w:tc>
          <w:tcPr>
            <w:tcW w:w="1897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35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1.87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2245.53</w:t>
            </w:r>
          </w:p>
        </w:tc>
        <w:tc>
          <w:tcPr>
            <w:tcW w:w="2070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6.19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2430.47</w:t>
            </w:r>
          </w:p>
        </w:tc>
        <w:tc>
          <w:tcPr>
            <w:tcW w:w="1724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F40F40">
        <w:trPr>
          <w:jc w:val="center"/>
        </w:trPr>
        <w:tc>
          <w:tcPr>
            <w:tcW w:w="1897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2235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1.25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2131.67</w:t>
            </w:r>
          </w:p>
        </w:tc>
        <w:tc>
          <w:tcPr>
            <w:tcW w:w="2070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9.97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2150.51</w:t>
            </w:r>
          </w:p>
        </w:tc>
        <w:tc>
          <w:tcPr>
            <w:tcW w:w="1724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F40F40">
        <w:trPr>
          <w:jc w:val="center"/>
        </w:trPr>
        <w:tc>
          <w:tcPr>
            <w:tcW w:w="1897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2235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2.43</w:t>
            </w:r>
          </w:p>
        </w:tc>
        <w:tc>
          <w:tcPr>
            <w:tcW w:w="2070" w:type="dxa"/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2.20</w:t>
            </w:r>
          </w:p>
        </w:tc>
        <w:tc>
          <w:tcPr>
            <w:tcW w:w="1724" w:type="dxa"/>
          </w:tcPr>
          <w:p w:rsidR="00F40F40" w:rsidRDefault="00206CFA" w:rsidP="00752B75">
            <w:pPr>
              <w:ind w:left="382" w:hangingChars="159" w:hanging="38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F40F40">
        <w:trPr>
          <w:jc w:val="center"/>
        </w:trPr>
        <w:tc>
          <w:tcPr>
            <w:tcW w:w="1897" w:type="dxa"/>
            <w:tcBorders>
              <w:bottom w:val="single" w:sz="12" w:space="0" w:color="auto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2235" w:type="dxa"/>
            <w:tcBorders>
              <w:bottom w:val="single" w:sz="12" w:space="0" w:color="auto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0.24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±0.26</w:t>
            </w:r>
          </w:p>
        </w:tc>
        <w:tc>
          <w:tcPr>
            <w:tcW w:w="1724" w:type="dxa"/>
            <w:tcBorders>
              <w:bottom w:val="single" w:sz="12" w:space="0" w:color="auto"/>
            </w:tcBorders>
          </w:tcPr>
          <w:p w:rsidR="00F40F40" w:rsidRDefault="00206C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</w:tbl>
    <w:p w:rsidR="00F40F40" w:rsidRDefault="00206CF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alculated by QIIME software.</w:t>
      </w:r>
    </w:p>
    <w:p w:rsidR="00F40F40" w:rsidRDefault="00206CF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perational taxonomic units (OTUs) were defined at the 97% similarity level.</w:t>
      </w:r>
    </w:p>
    <w:p w:rsidR="00F40F40" w:rsidRDefault="00206CF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ate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undance-based Coverage </w:t>
      </w:r>
      <w:r>
        <w:rPr>
          <w:rFonts w:ascii="Times New Roman" w:hAnsi="Times New Roman" w:cs="Times New Roman"/>
          <w:kern w:val="0"/>
          <w:sz w:val="24"/>
          <w:szCs w:val="24"/>
        </w:rPr>
        <w:t>Estimator.</w:t>
      </w:r>
    </w:p>
    <w:p w:rsidR="00F40F40" w:rsidRDefault="00F40F40">
      <w:pPr>
        <w:rPr>
          <w:rFonts w:ascii="Times New Roman" w:hAnsi="Times New Roman" w:cs="Times New Roman"/>
          <w:sz w:val="24"/>
          <w:szCs w:val="24"/>
        </w:rPr>
      </w:pPr>
    </w:p>
    <w:sectPr w:rsidR="00F40F40" w:rsidSect="00F40F40">
      <w:footerReference w:type="default" r:id="rId7"/>
      <w:pgSz w:w="12240" w:h="15840"/>
      <w:pgMar w:top="1418" w:right="1418" w:bottom="1418" w:left="1418" w:header="720" w:footer="72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6CFA" w:rsidRPr="00C2459C" w:rsidRDefault="00206CFA" w:rsidP="00F40F40">
      <w:r>
        <w:separator/>
      </w:r>
    </w:p>
  </w:endnote>
  <w:endnote w:type="continuationSeparator" w:id="0">
    <w:p w:rsidR="00206CFA" w:rsidRPr="00C2459C" w:rsidRDefault="00206CFA" w:rsidP="00F40F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F40" w:rsidRDefault="00F40F40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206CFA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752B75">
      <w:rPr>
        <w:rStyle w:val="aa"/>
        <w:noProof/>
      </w:rPr>
      <w:t>1</w:t>
    </w:r>
    <w:r>
      <w:rPr>
        <w:rStyle w:val="aa"/>
      </w:rPr>
      <w:fldChar w:fldCharType="end"/>
    </w:r>
  </w:p>
  <w:p w:rsidR="00F40F40" w:rsidRDefault="00F40F40">
    <w:pPr>
      <w:pStyle w:val="a7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6CFA" w:rsidRPr="00C2459C" w:rsidRDefault="00206CFA" w:rsidP="00F40F40">
      <w:r>
        <w:separator/>
      </w:r>
    </w:p>
  </w:footnote>
  <w:footnote w:type="continuationSeparator" w:id="0">
    <w:p w:rsidR="00206CFA" w:rsidRPr="00C2459C" w:rsidRDefault="00206CFA" w:rsidP="00F40F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embedSystemFonts/>
  <w:bordersDoNotSurroundHeader/>
  <w:bordersDoNotSurroundFooter/>
  <w:proofState w:spelling="clean"/>
  <w:trackRevision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40BA39DA"/>
    <w:rsid w:val="00014589"/>
    <w:rsid w:val="000420C5"/>
    <w:rsid w:val="000608F8"/>
    <w:rsid w:val="00083DE0"/>
    <w:rsid w:val="00094036"/>
    <w:rsid w:val="000C02B9"/>
    <w:rsid w:val="0010419D"/>
    <w:rsid w:val="00184C18"/>
    <w:rsid w:val="00186D99"/>
    <w:rsid w:val="001A1A22"/>
    <w:rsid w:val="001D1B20"/>
    <w:rsid w:val="001D6CAE"/>
    <w:rsid w:val="00206CFA"/>
    <w:rsid w:val="00213132"/>
    <w:rsid w:val="002256EB"/>
    <w:rsid w:val="00245310"/>
    <w:rsid w:val="00250427"/>
    <w:rsid w:val="00253A42"/>
    <w:rsid w:val="00272D03"/>
    <w:rsid w:val="0029229A"/>
    <w:rsid w:val="002D2560"/>
    <w:rsid w:val="002D514D"/>
    <w:rsid w:val="002F24D5"/>
    <w:rsid w:val="00330AE5"/>
    <w:rsid w:val="00341FFC"/>
    <w:rsid w:val="003C1012"/>
    <w:rsid w:val="003C21D1"/>
    <w:rsid w:val="00413BF9"/>
    <w:rsid w:val="00421A58"/>
    <w:rsid w:val="0043674D"/>
    <w:rsid w:val="00444529"/>
    <w:rsid w:val="004476B3"/>
    <w:rsid w:val="0049262A"/>
    <w:rsid w:val="004E3A90"/>
    <w:rsid w:val="004F0CBE"/>
    <w:rsid w:val="005809E2"/>
    <w:rsid w:val="005842A4"/>
    <w:rsid w:val="00597CC2"/>
    <w:rsid w:val="005B3E8C"/>
    <w:rsid w:val="005D36F5"/>
    <w:rsid w:val="005F0FDF"/>
    <w:rsid w:val="00645BA3"/>
    <w:rsid w:val="00672F80"/>
    <w:rsid w:val="006A502B"/>
    <w:rsid w:val="006B2DB4"/>
    <w:rsid w:val="006C615A"/>
    <w:rsid w:val="006E0B9D"/>
    <w:rsid w:val="00702648"/>
    <w:rsid w:val="007320A2"/>
    <w:rsid w:val="00750BAD"/>
    <w:rsid w:val="00752B75"/>
    <w:rsid w:val="0076158A"/>
    <w:rsid w:val="00762208"/>
    <w:rsid w:val="00791993"/>
    <w:rsid w:val="007D1C5B"/>
    <w:rsid w:val="007E6EC8"/>
    <w:rsid w:val="00830494"/>
    <w:rsid w:val="00856C5F"/>
    <w:rsid w:val="008673D6"/>
    <w:rsid w:val="008826D1"/>
    <w:rsid w:val="00882FD9"/>
    <w:rsid w:val="00891E40"/>
    <w:rsid w:val="00893AE5"/>
    <w:rsid w:val="008A6A1A"/>
    <w:rsid w:val="008C59D0"/>
    <w:rsid w:val="00927F4A"/>
    <w:rsid w:val="00936DC7"/>
    <w:rsid w:val="00944922"/>
    <w:rsid w:val="00973031"/>
    <w:rsid w:val="00996020"/>
    <w:rsid w:val="0099727B"/>
    <w:rsid w:val="009B27E9"/>
    <w:rsid w:val="009B4171"/>
    <w:rsid w:val="009D50FE"/>
    <w:rsid w:val="00A15C80"/>
    <w:rsid w:val="00A4150B"/>
    <w:rsid w:val="00A444D5"/>
    <w:rsid w:val="00A46E56"/>
    <w:rsid w:val="00A5021B"/>
    <w:rsid w:val="00A565CE"/>
    <w:rsid w:val="00A66780"/>
    <w:rsid w:val="00A916F6"/>
    <w:rsid w:val="00A95990"/>
    <w:rsid w:val="00AA6C62"/>
    <w:rsid w:val="00AB10C7"/>
    <w:rsid w:val="00AC31DE"/>
    <w:rsid w:val="00AE247B"/>
    <w:rsid w:val="00AF033B"/>
    <w:rsid w:val="00AF2DBB"/>
    <w:rsid w:val="00B03D8A"/>
    <w:rsid w:val="00B219E1"/>
    <w:rsid w:val="00B40EA3"/>
    <w:rsid w:val="00B42E91"/>
    <w:rsid w:val="00B546CE"/>
    <w:rsid w:val="00B5691C"/>
    <w:rsid w:val="00B60169"/>
    <w:rsid w:val="00B86115"/>
    <w:rsid w:val="00B92C5A"/>
    <w:rsid w:val="00B953ED"/>
    <w:rsid w:val="00BD33E9"/>
    <w:rsid w:val="00C16863"/>
    <w:rsid w:val="00C174D3"/>
    <w:rsid w:val="00C27B29"/>
    <w:rsid w:val="00C42720"/>
    <w:rsid w:val="00CE7E7A"/>
    <w:rsid w:val="00D157A5"/>
    <w:rsid w:val="00D256EE"/>
    <w:rsid w:val="00D4107D"/>
    <w:rsid w:val="00D423B3"/>
    <w:rsid w:val="00D71C64"/>
    <w:rsid w:val="00D955A0"/>
    <w:rsid w:val="00DB6355"/>
    <w:rsid w:val="00DB71FA"/>
    <w:rsid w:val="00DC7B35"/>
    <w:rsid w:val="00DD0DEE"/>
    <w:rsid w:val="00E1740D"/>
    <w:rsid w:val="00E269B2"/>
    <w:rsid w:val="00E32735"/>
    <w:rsid w:val="00E54D74"/>
    <w:rsid w:val="00E57E6A"/>
    <w:rsid w:val="00EB607F"/>
    <w:rsid w:val="00EF1517"/>
    <w:rsid w:val="00F122A2"/>
    <w:rsid w:val="00F21AAE"/>
    <w:rsid w:val="00F36A41"/>
    <w:rsid w:val="00F40F40"/>
    <w:rsid w:val="00F82445"/>
    <w:rsid w:val="00F96D36"/>
    <w:rsid w:val="00FA1699"/>
    <w:rsid w:val="00FC06C2"/>
    <w:rsid w:val="025A2B7A"/>
    <w:rsid w:val="245D2936"/>
    <w:rsid w:val="30953143"/>
    <w:rsid w:val="362872C7"/>
    <w:rsid w:val="40BA39DA"/>
    <w:rsid w:val="4E593A09"/>
    <w:rsid w:val="5C50527C"/>
    <w:rsid w:val="71341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locked="0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locked="0" w:semiHidden="0" w:unhideWhenUsed="0" w:qFormat="1"/>
    <w:lsdException w:name="footer" w:locked="0" w:semiHidden="0" w:unhideWhenUsed="0"/>
    <w:lsdException w:name="caption" w:uiPriority="35" w:qFormat="1"/>
    <w:lsdException w:name="annotation reference" w:locked="0" w:unhideWhenUsed="0" w:qFormat="1"/>
    <w:lsdException w:name="page number" w:locked="0" w:semiHidden="0" w:unhideWhenUsed="0" w:qFormat="1"/>
    <w:lsdException w:name="Title" w:semiHidden="0" w:uiPriority="10" w:unhideWhenUsed="0" w:qFormat="1"/>
    <w:lsdException w:name="Default Paragraph Font" w:locked="0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locked="0" w:semiHidden="0" w:unhideWhenUsed="0"/>
    <w:lsdException w:name="HTML Top of Form" w:locked="0"/>
    <w:lsdException w:name="HTML Bottom of Form" w:locked="0"/>
    <w:lsdException w:name="Normal (Web)" w:locked="0" w:semiHidden="0" w:unhideWhenUsed="0"/>
    <w:lsdException w:name="Normal Table" w:locked="0" w:semiHidden="0"/>
    <w:lsdException w:name="annotation subject" w:locked="0" w:unhideWhenUsed="0" w:qFormat="1"/>
    <w:lsdException w:name="No List" w:locked="0"/>
    <w:lsdException w:name="Outline List 1" w:locked="0"/>
    <w:lsdException w:name="Outline List 2" w:locked="0"/>
    <w:lsdException w:name="Outline List 3" w:locked="0"/>
    <w:lsdException w:name="Balloon Text" w:semiHidden="0"/>
    <w:lsdException w:name="Table Grid" w:locked="0" w:semiHidden="0" w:unhideWhenUsed="0"/>
    <w:lsdException w:name="Placeholder Text" w:locked="0"/>
    <w:lsdException w:name="No Spacing" w:locked="0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/>
    <w:lsdException w:name="List Paragraph" w:locked="0"/>
    <w:lsdException w:name="Quote" w:locked="0"/>
    <w:lsdException w:name="Intense Quote" w:locked="0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sid w:val="00F40F40"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"/>
    <w:next w:val="a4"/>
    <w:link w:val="Char"/>
    <w:uiPriority w:val="99"/>
    <w:semiHidden/>
    <w:qFormat/>
    <w:rsid w:val="00F40F40"/>
    <w:rPr>
      <w:b/>
      <w:bCs/>
    </w:rPr>
  </w:style>
  <w:style w:type="paragraph" w:styleId="a4">
    <w:name w:val="Balloon Text"/>
    <w:basedOn w:val="a"/>
    <w:link w:val="Char0"/>
    <w:uiPriority w:val="99"/>
    <w:unhideWhenUsed/>
    <w:locked/>
    <w:rsid w:val="00F40F40"/>
    <w:rPr>
      <w:rFonts w:ascii="Segoe UI" w:hAnsi="Segoe UI" w:cs="Segoe UI"/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qFormat/>
    <w:locked/>
    <w:rsid w:val="00F40F40"/>
    <w:rPr>
      <w:sz w:val="20"/>
      <w:szCs w:val="20"/>
    </w:rPr>
  </w:style>
  <w:style w:type="paragraph" w:styleId="a6">
    <w:name w:val="Plain Text"/>
    <w:basedOn w:val="a"/>
    <w:link w:val="Char2"/>
    <w:uiPriority w:val="99"/>
    <w:rsid w:val="00F40F40"/>
    <w:rPr>
      <w:rFonts w:ascii="宋体" w:eastAsia="Times New Roman" w:hAnsi="Courier New" w:cs="Times New Roman"/>
    </w:rPr>
  </w:style>
  <w:style w:type="paragraph" w:styleId="a7">
    <w:name w:val="footer"/>
    <w:basedOn w:val="a"/>
    <w:link w:val="Char3"/>
    <w:uiPriority w:val="99"/>
    <w:rsid w:val="00F40F40"/>
    <w:pPr>
      <w:tabs>
        <w:tab w:val="center" w:pos="4153"/>
        <w:tab w:val="right" w:pos="8306"/>
      </w:tabs>
      <w:snapToGrid w:val="0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styleId="a8">
    <w:name w:val="header"/>
    <w:basedOn w:val="a"/>
    <w:link w:val="Char4"/>
    <w:uiPriority w:val="99"/>
    <w:qFormat/>
    <w:rsid w:val="00F40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a9">
    <w:name w:val="Normal (Web)"/>
    <w:basedOn w:val="a"/>
    <w:uiPriority w:val="99"/>
    <w:rsid w:val="00F40F40"/>
    <w:rPr>
      <w:sz w:val="24"/>
      <w:szCs w:val="24"/>
    </w:rPr>
  </w:style>
  <w:style w:type="character" w:styleId="aa">
    <w:name w:val="page number"/>
    <w:basedOn w:val="a0"/>
    <w:uiPriority w:val="99"/>
    <w:qFormat/>
    <w:rsid w:val="00F40F40"/>
  </w:style>
  <w:style w:type="character" w:styleId="ab">
    <w:name w:val="annotation reference"/>
    <w:uiPriority w:val="99"/>
    <w:semiHidden/>
    <w:qFormat/>
    <w:rsid w:val="00F40F40"/>
    <w:rPr>
      <w:sz w:val="16"/>
      <w:szCs w:val="16"/>
    </w:rPr>
  </w:style>
  <w:style w:type="table" w:styleId="ac">
    <w:name w:val="Table Grid"/>
    <w:basedOn w:val="a1"/>
    <w:uiPriority w:val="99"/>
    <w:rsid w:val="00F40F4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批注框文本 Char"/>
    <w:basedOn w:val="a0"/>
    <w:link w:val="a4"/>
    <w:uiPriority w:val="99"/>
    <w:semiHidden/>
    <w:qFormat/>
    <w:rsid w:val="00F40F40"/>
    <w:rPr>
      <w:rFonts w:ascii="Segoe UI" w:hAnsi="Segoe UI" w:cs="Segoe UI"/>
      <w:kern w:val="2"/>
      <w:sz w:val="18"/>
      <w:szCs w:val="18"/>
    </w:rPr>
  </w:style>
  <w:style w:type="character" w:customStyle="1" w:styleId="Char">
    <w:name w:val="批注主题 Char"/>
    <w:link w:val="a3"/>
    <w:uiPriority w:val="99"/>
    <w:semiHidden/>
    <w:qFormat/>
    <w:locked/>
    <w:rsid w:val="00F40F40"/>
    <w:rPr>
      <w:rFonts w:ascii="Calibri" w:hAnsi="Calibri" w:cs="Calibri"/>
      <w:b/>
      <w:bCs/>
      <w:sz w:val="20"/>
      <w:szCs w:val="20"/>
    </w:rPr>
  </w:style>
  <w:style w:type="character" w:customStyle="1" w:styleId="PlainTextChar">
    <w:name w:val="Plain Text Char"/>
    <w:uiPriority w:val="99"/>
    <w:semiHidden/>
    <w:locked/>
    <w:rsid w:val="00F40F40"/>
    <w:rPr>
      <w:rFonts w:ascii="宋体" w:hAnsi="Courier New" w:cs="宋体"/>
      <w:sz w:val="21"/>
      <w:szCs w:val="21"/>
    </w:rPr>
  </w:style>
  <w:style w:type="character" w:customStyle="1" w:styleId="Char1">
    <w:name w:val="批注文字 Char"/>
    <w:basedOn w:val="a0"/>
    <w:link w:val="a5"/>
    <w:uiPriority w:val="99"/>
    <w:semiHidden/>
    <w:qFormat/>
    <w:rsid w:val="00F40F40"/>
    <w:rPr>
      <w:rFonts w:ascii="Calibri" w:hAnsi="Calibri" w:cs="Calibri"/>
      <w:kern w:val="2"/>
    </w:rPr>
  </w:style>
  <w:style w:type="character" w:customStyle="1" w:styleId="Char3">
    <w:name w:val="页脚 Char"/>
    <w:link w:val="a7"/>
    <w:uiPriority w:val="99"/>
    <w:qFormat/>
    <w:locked/>
    <w:rsid w:val="00F40F40"/>
    <w:rPr>
      <w:rFonts w:eastAsia="Times New Roman"/>
      <w:kern w:val="2"/>
      <w:sz w:val="18"/>
      <w:szCs w:val="18"/>
    </w:rPr>
  </w:style>
  <w:style w:type="character" w:customStyle="1" w:styleId="Char4">
    <w:name w:val="页眉 Char"/>
    <w:link w:val="a8"/>
    <w:uiPriority w:val="99"/>
    <w:locked/>
    <w:rsid w:val="00F40F40"/>
    <w:rPr>
      <w:rFonts w:eastAsia="Times New Roman"/>
      <w:kern w:val="2"/>
      <w:sz w:val="18"/>
      <w:szCs w:val="18"/>
    </w:rPr>
  </w:style>
  <w:style w:type="character" w:customStyle="1" w:styleId="Char2">
    <w:name w:val="纯文本 Char"/>
    <w:link w:val="a6"/>
    <w:uiPriority w:val="99"/>
    <w:qFormat/>
    <w:locked/>
    <w:rsid w:val="00F40F40"/>
    <w:rPr>
      <w:rFonts w:ascii="宋体" w:eastAsia="Times New Roman" w:hAnsi="Courier New" w:cs="宋体"/>
      <w:kern w:val="2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1803AA4-DAB4-4C19-B626-D8A17EDD2C47}"/>
</file>

<file path=customXml/itemProps3.xml><?xml version="1.0" encoding="utf-8"?>
<ds:datastoreItem xmlns:ds="http://schemas.openxmlformats.org/officeDocument/2006/customXml" ds:itemID="{E0459E5A-7D6A-421D-878D-BE1FBE7C6290}"/>
</file>

<file path=customXml/itemProps4.xml><?xml version="1.0" encoding="utf-8"?>
<ds:datastoreItem xmlns:ds="http://schemas.openxmlformats.org/officeDocument/2006/customXml" ds:itemID="{688FB4A9-1ED8-4A7E-B27F-374EB2B162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7-07-31T12:21:00Z</dcterms:created>
  <dcterms:modified xsi:type="dcterms:W3CDTF">2017-08-01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